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0813A" w14:textId="5E0CEC17" w:rsidR="00257029" w:rsidRDefault="00257029" w:rsidP="0025702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</w:p>
    <w:p w14:paraId="30CA23EB" w14:textId="522B59B9" w:rsidR="00257029" w:rsidRDefault="00257029" w:rsidP="0025702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GB" w:eastAsia="en-GB"/>
        </w:rPr>
      </w:pPr>
      <w:r>
        <w:rPr>
          <w:lang w:val="en-US"/>
        </w:rPr>
        <w:t>Table 1. Principles of dialogic teaching (Alexander, 2018)</w:t>
      </w:r>
    </w:p>
    <w:p w14:paraId="05FB653F" w14:textId="5C4C1691" w:rsidR="00453C5E" w:rsidRDefault="00453C5E" w:rsidP="003A765B">
      <w:pPr>
        <w:rPr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81"/>
      </w:tblGrid>
      <w:tr w:rsidR="00A86CD0" w14:paraId="0DAADEDC" w14:textId="77777777" w:rsidTr="00257029">
        <w:tc>
          <w:tcPr>
            <w:tcW w:w="1838" w:type="dxa"/>
          </w:tcPr>
          <w:p w14:paraId="0D889547" w14:textId="52DE3CB0" w:rsidR="00A86CD0" w:rsidRPr="00257029" w:rsidRDefault="00A86CD0" w:rsidP="00257029">
            <w:pPr>
              <w:jc w:val="center"/>
              <w:rPr>
                <w:b/>
                <w:bCs/>
                <w:lang w:val="en-GB" w:eastAsia="en-GB"/>
              </w:rPr>
            </w:pPr>
            <w:r w:rsidRPr="00257029">
              <w:rPr>
                <w:b/>
                <w:bCs/>
                <w:lang w:val="en-GB" w:eastAsia="en-GB"/>
              </w:rPr>
              <w:t>Principle</w:t>
            </w:r>
          </w:p>
        </w:tc>
        <w:tc>
          <w:tcPr>
            <w:tcW w:w="7181" w:type="dxa"/>
          </w:tcPr>
          <w:p w14:paraId="4BD38BE6" w14:textId="7E8F554D" w:rsidR="00A86CD0" w:rsidRPr="00257029" w:rsidRDefault="00A86CD0" w:rsidP="00257029">
            <w:pPr>
              <w:jc w:val="center"/>
              <w:rPr>
                <w:b/>
                <w:bCs/>
                <w:lang w:val="en-GB" w:eastAsia="en-GB"/>
              </w:rPr>
            </w:pPr>
            <w:r w:rsidRPr="00257029">
              <w:rPr>
                <w:b/>
                <w:bCs/>
                <w:lang w:val="en-GB" w:eastAsia="en-GB"/>
              </w:rPr>
              <w:t>Definition</w:t>
            </w:r>
          </w:p>
        </w:tc>
      </w:tr>
      <w:tr w:rsidR="00A86CD0" w:rsidRPr="00B91BF4" w14:paraId="0919ACDC" w14:textId="77777777" w:rsidTr="00257029">
        <w:tc>
          <w:tcPr>
            <w:tcW w:w="1838" w:type="dxa"/>
          </w:tcPr>
          <w:p w14:paraId="6F344B67" w14:textId="7B117665" w:rsidR="00A86CD0" w:rsidRDefault="00A86CD0" w:rsidP="003A765B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Collective</w:t>
            </w:r>
          </w:p>
        </w:tc>
        <w:tc>
          <w:tcPr>
            <w:tcW w:w="7181" w:type="dxa"/>
          </w:tcPr>
          <w:p w14:paraId="443D9213" w14:textId="30D93642" w:rsidR="00A86CD0" w:rsidRDefault="00257029" w:rsidP="003A765B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The c</w:t>
            </w:r>
            <w:r w:rsidR="00A86CD0" w:rsidRPr="00453C5E">
              <w:rPr>
                <w:lang w:val="en-GB" w:eastAsia="en-GB"/>
              </w:rPr>
              <w:t>lassroo</w:t>
            </w:r>
            <w:r>
              <w:rPr>
                <w:lang w:val="en-GB" w:eastAsia="en-GB"/>
              </w:rPr>
              <w:t xml:space="preserve">m is understood as a space </w:t>
            </w:r>
            <w:r w:rsidR="00A86CD0" w:rsidRPr="00453C5E">
              <w:rPr>
                <w:lang w:val="en-GB" w:eastAsia="en-GB"/>
              </w:rPr>
              <w:t>of joint learning and enquiry</w:t>
            </w:r>
          </w:p>
        </w:tc>
      </w:tr>
      <w:tr w:rsidR="00A86CD0" w14:paraId="5C89F053" w14:textId="77777777" w:rsidTr="00257029">
        <w:tc>
          <w:tcPr>
            <w:tcW w:w="1838" w:type="dxa"/>
          </w:tcPr>
          <w:p w14:paraId="3909321D" w14:textId="1B487905" w:rsidR="00A86CD0" w:rsidRDefault="00A86CD0" w:rsidP="003A765B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Reciprocal</w:t>
            </w:r>
          </w:p>
        </w:tc>
        <w:tc>
          <w:tcPr>
            <w:tcW w:w="7181" w:type="dxa"/>
          </w:tcPr>
          <w:p w14:paraId="2E323936" w14:textId="5BA609E7" w:rsidR="00A86CD0" w:rsidRPr="00453C5E" w:rsidRDefault="00257029" w:rsidP="00A86CD0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P</w:t>
            </w:r>
            <w:r w:rsidR="00A86CD0" w:rsidRPr="00453C5E">
              <w:rPr>
                <w:lang w:val="en-GB" w:eastAsia="en-GB"/>
              </w:rPr>
              <w:t>articipants listen to each other, share ideas and consider alternative</w:t>
            </w:r>
          </w:p>
          <w:p w14:paraId="30D4533C" w14:textId="57C9A75B" w:rsidR="00A86CD0" w:rsidRDefault="00A86CD0" w:rsidP="00A86CD0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viewpoints</w:t>
            </w:r>
          </w:p>
        </w:tc>
      </w:tr>
      <w:tr w:rsidR="00A86CD0" w:rsidRPr="00B91BF4" w14:paraId="0237B60F" w14:textId="77777777" w:rsidTr="00257029">
        <w:tc>
          <w:tcPr>
            <w:tcW w:w="1838" w:type="dxa"/>
          </w:tcPr>
          <w:p w14:paraId="32D57D97" w14:textId="0512BFC2" w:rsidR="00A86CD0" w:rsidRDefault="00A86CD0" w:rsidP="003A765B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Supportive</w:t>
            </w:r>
          </w:p>
        </w:tc>
        <w:tc>
          <w:tcPr>
            <w:tcW w:w="7181" w:type="dxa"/>
          </w:tcPr>
          <w:p w14:paraId="433FD0BD" w14:textId="110FC6A4" w:rsidR="00A86CD0" w:rsidRDefault="00257029" w:rsidP="00A86CD0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P</w:t>
            </w:r>
            <w:r w:rsidR="00A86CD0" w:rsidRPr="00453C5E">
              <w:rPr>
                <w:lang w:val="en-GB" w:eastAsia="en-GB"/>
              </w:rPr>
              <w:t>articipants feel able to express ideas freely, without risk of embarrassment</w:t>
            </w:r>
            <w:r>
              <w:rPr>
                <w:lang w:val="en-GB" w:eastAsia="en-GB"/>
              </w:rPr>
              <w:t xml:space="preserve"> </w:t>
            </w:r>
            <w:r w:rsidR="00A86CD0" w:rsidRPr="00453C5E">
              <w:rPr>
                <w:lang w:val="en-GB" w:eastAsia="en-GB"/>
              </w:rPr>
              <w:t>over ‘wrong’ answers, and they help each other to reach common understandings</w:t>
            </w:r>
          </w:p>
        </w:tc>
      </w:tr>
      <w:tr w:rsidR="00A86CD0" w:rsidRPr="008C3857" w14:paraId="2E650FAB" w14:textId="77777777" w:rsidTr="00257029">
        <w:tc>
          <w:tcPr>
            <w:tcW w:w="1838" w:type="dxa"/>
          </w:tcPr>
          <w:p w14:paraId="2E50174C" w14:textId="36F22BA5" w:rsidR="00A86CD0" w:rsidRDefault="00A86CD0" w:rsidP="003A765B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Cumulative</w:t>
            </w:r>
          </w:p>
        </w:tc>
        <w:tc>
          <w:tcPr>
            <w:tcW w:w="7181" w:type="dxa"/>
          </w:tcPr>
          <w:p w14:paraId="06E8F4A5" w14:textId="0210BE46" w:rsidR="00A86CD0" w:rsidRPr="00453C5E" w:rsidRDefault="00257029" w:rsidP="00A86CD0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P</w:t>
            </w:r>
            <w:r w:rsidR="00A86CD0" w:rsidRPr="00453C5E">
              <w:rPr>
                <w:lang w:val="en-GB" w:eastAsia="en-GB"/>
              </w:rPr>
              <w:t>articipants build on their own and each other’s contributions and chain</w:t>
            </w:r>
          </w:p>
          <w:p w14:paraId="519A7AC7" w14:textId="31FE1F94" w:rsidR="00A86CD0" w:rsidRDefault="00A86CD0" w:rsidP="00A86CD0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them into coherent lines of thinking and understanding</w:t>
            </w:r>
          </w:p>
        </w:tc>
      </w:tr>
      <w:tr w:rsidR="00A86CD0" w14:paraId="4682C8A6" w14:textId="77777777" w:rsidTr="00A86CD0">
        <w:tc>
          <w:tcPr>
            <w:tcW w:w="1838" w:type="dxa"/>
          </w:tcPr>
          <w:p w14:paraId="45AD0B38" w14:textId="20A62B33" w:rsidR="00A86CD0" w:rsidRPr="00453C5E" w:rsidRDefault="00A86CD0" w:rsidP="003A765B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Purposeful</w:t>
            </w:r>
          </w:p>
        </w:tc>
        <w:tc>
          <w:tcPr>
            <w:tcW w:w="7181" w:type="dxa"/>
          </w:tcPr>
          <w:p w14:paraId="62FF79FA" w14:textId="79EF9D6B" w:rsidR="00A86CD0" w:rsidRPr="00453C5E" w:rsidRDefault="00257029" w:rsidP="00A86CD0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C</w:t>
            </w:r>
            <w:r w:rsidR="00A86CD0" w:rsidRPr="00453C5E">
              <w:rPr>
                <w:lang w:val="en-GB" w:eastAsia="en-GB"/>
              </w:rPr>
              <w:t>lassroom talk, though open and dialogic, is structured with speci</w:t>
            </w:r>
            <w:r w:rsidR="00A86CD0">
              <w:rPr>
                <w:lang w:val="en-GB" w:eastAsia="en-GB"/>
              </w:rPr>
              <w:t>fi</w:t>
            </w:r>
            <w:r w:rsidR="00A86CD0" w:rsidRPr="00453C5E">
              <w:rPr>
                <w:lang w:val="en-GB" w:eastAsia="en-GB"/>
              </w:rPr>
              <w:t>c</w:t>
            </w:r>
          </w:p>
          <w:p w14:paraId="1A944E0B" w14:textId="7DF767AC" w:rsidR="00A86CD0" w:rsidRDefault="00A86CD0" w:rsidP="00A86CD0">
            <w:pPr>
              <w:rPr>
                <w:lang w:val="en-GB" w:eastAsia="en-GB"/>
              </w:rPr>
            </w:pPr>
            <w:r w:rsidRPr="00453C5E">
              <w:rPr>
                <w:lang w:val="en-GB" w:eastAsia="en-GB"/>
              </w:rPr>
              <w:t>learning goals in view</w:t>
            </w:r>
          </w:p>
        </w:tc>
      </w:tr>
    </w:tbl>
    <w:p w14:paraId="016A8537" w14:textId="77777777" w:rsidR="00020BE8" w:rsidRPr="00257029" w:rsidRDefault="00020BE8" w:rsidP="00254F8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GB"/>
        </w:rPr>
      </w:pPr>
    </w:p>
    <w:p w14:paraId="4771C001" w14:textId="4D23C4A9" w:rsidR="0046022F" w:rsidRPr="00257029" w:rsidRDefault="0046022F" w:rsidP="00254F8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GB"/>
        </w:rPr>
      </w:pPr>
    </w:p>
    <w:p w14:paraId="349F6142" w14:textId="4F95B0B9" w:rsidR="00AA00D0" w:rsidRDefault="00AA00D0" w:rsidP="0054151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  <w:bookmarkStart w:id="0" w:name="_GoBack"/>
      <w:bookmarkEnd w:id="0"/>
    </w:p>
    <w:sectPr w:rsidR="00AA00D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40E11" w14:textId="77777777" w:rsidR="00C130FB" w:rsidRDefault="00C130FB" w:rsidP="00264E63">
      <w:r>
        <w:separator/>
      </w:r>
    </w:p>
  </w:endnote>
  <w:endnote w:type="continuationSeparator" w:id="0">
    <w:p w14:paraId="78F77828" w14:textId="77777777" w:rsidR="00C130FB" w:rsidRDefault="00C130FB" w:rsidP="00264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4048F" w14:textId="77777777" w:rsidR="00C130FB" w:rsidRDefault="00C130FB" w:rsidP="00264E63">
      <w:r>
        <w:separator/>
      </w:r>
    </w:p>
  </w:footnote>
  <w:footnote w:type="continuationSeparator" w:id="0">
    <w:p w14:paraId="6371770D" w14:textId="77777777" w:rsidR="00C130FB" w:rsidRDefault="00C130FB" w:rsidP="00264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20565"/>
    <w:multiLevelType w:val="hybridMultilevel"/>
    <w:tmpl w:val="47B41D2A"/>
    <w:lvl w:ilvl="0" w:tplc="74CC222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2222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6505C"/>
    <w:multiLevelType w:val="multilevel"/>
    <w:tmpl w:val="1CEE4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77D286E"/>
    <w:multiLevelType w:val="multilevel"/>
    <w:tmpl w:val="630413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8AA237B"/>
    <w:multiLevelType w:val="hybridMultilevel"/>
    <w:tmpl w:val="CE320F1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A5FB3"/>
    <w:multiLevelType w:val="hybridMultilevel"/>
    <w:tmpl w:val="44A6F97C"/>
    <w:lvl w:ilvl="0" w:tplc="E916723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C23225"/>
    <w:multiLevelType w:val="multilevel"/>
    <w:tmpl w:val="FD5EC7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DBC37A8"/>
    <w:multiLevelType w:val="multilevel"/>
    <w:tmpl w:val="E092F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A4E0B40"/>
    <w:multiLevelType w:val="hybridMultilevel"/>
    <w:tmpl w:val="8A426CC4"/>
    <w:lvl w:ilvl="0" w:tplc="326A90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EC7AFD"/>
    <w:multiLevelType w:val="hybridMultilevel"/>
    <w:tmpl w:val="9CF28DA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2A1F72"/>
    <w:multiLevelType w:val="hybridMultilevel"/>
    <w:tmpl w:val="91608E10"/>
    <w:lvl w:ilvl="0" w:tplc="03E83D8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71127"/>
    <w:multiLevelType w:val="multilevel"/>
    <w:tmpl w:val="57327B3A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10"/>
  </w:num>
  <w:num w:numId="5">
    <w:abstractNumId w:val="8"/>
  </w:num>
  <w:num w:numId="6">
    <w:abstractNumId w:val="6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656"/>
    <w:rsid w:val="00001898"/>
    <w:rsid w:val="000046DC"/>
    <w:rsid w:val="0000677F"/>
    <w:rsid w:val="00006871"/>
    <w:rsid w:val="000069A8"/>
    <w:rsid w:val="000111A2"/>
    <w:rsid w:val="000144EA"/>
    <w:rsid w:val="00020BE8"/>
    <w:rsid w:val="00021090"/>
    <w:rsid w:val="0002223B"/>
    <w:rsid w:val="00023BAE"/>
    <w:rsid w:val="00024F7A"/>
    <w:rsid w:val="00026227"/>
    <w:rsid w:val="0002710D"/>
    <w:rsid w:val="00030462"/>
    <w:rsid w:val="0003126C"/>
    <w:rsid w:val="00032C5C"/>
    <w:rsid w:val="00033A7B"/>
    <w:rsid w:val="00037E0D"/>
    <w:rsid w:val="0004559B"/>
    <w:rsid w:val="00052318"/>
    <w:rsid w:val="000556EB"/>
    <w:rsid w:val="00057AA1"/>
    <w:rsid w:val="000655A5"/>
    <w:rsid w:val="00065856"/>
    <w:rsid w:val="000705E8"/>
    <w:rsid w:val="000713D4"/>
    <w:rsid w:val="00072D60"/>
    <w:rsid w:val="00074CD1"/>
    <w:rsid w:val="00080CDE"/>
    <w:rsid w:val="00081433"/>
    <w:rsid w:val="00083017"/>
    <w:rsid w:val="000838E3"/>
    <w:rsid w:val="00095552"/>
    <w:rsid w:val="000A1729"/>
    <w:rsid w:val="000A17A6"/>
    <w:rsid w:val="000A40FA"/>
    <w:rsid w:val="000B19A9"/>
    <w:rsid w:val="000B77C0"/>
    <w:rsid w:val="000C0C8F"/>
    <w:rsid w:val="000C69C0"/>
    <w:rsid w:val="000D2896"/>
    <w:rsid w:val="000D6DC8"/>
    <w:rsid w:val="000E01B9"/>
    <w:rsid w:val="000E2176"/>
    <w:rsid w:val="000E5756"/>
    <w:rsid w:val="000F28D4"/>
    <w:rsid w:val="000F3871"/>
    <w:rsid w:val="000F7140"/>
    <w:rsid w:val="00103102"/>
    <w:rsid w:val="0010339B"/>
    <w:rsid w:val="0010475E"/>
    <w:rsid w:val="00110157"/>
    <w:rsid w:val="00110C86"/>
    <w:rsid w:val="001118CA"/>
    <w:rsid w:val="00115742"/>
    <w:rsid w:val="0012241C"/>
    <w:rsid w:val="00122719"/>
    <w:rsid w:val="00122F23"/>
    <w:rsid w:val="00123A8B"/>
    <w:rsid w:val="00125F7F"/>
    <w:rsid w:val="00127297"/>
    <w:rsid w:val="0013070D"/>
    <w:rsid w:val="00133557"/>
    <w:rsid w:val="00134895"/>
    <w:rsid w:val="0014006D"/>
    <w:rsid w:val="00140076"/>
    <w:rsid w:val="00153095"/>
    <w:rsid w:val="00153839"/>
    <w:rsid w:val="001553E0"/>
    <w:rsid w:val="00156801"/>
    <w:rsid w:val="00162ED3"/>
    <w:rsid w:val="001633D8"/>
    <w:rsid w:val="0016416F"/>
    <w:rsid w:val="00165F38"/>
    <w:rsid w:val="00172EB4"/>
    <w:rsid w:val="00173784"/>
    <w:rsid w:val="00173853"/>
    <w:rsid w:val="00174A11"/>
    <w:rsid w:val="00175BA1"/>
    <w:rsid w:val="001768B6"/>
    <w:rsid w:val="00185FC5"/>
    <w:rsid w:val="00194FDF"/>
    <w:rsid w:val="001959C9"/>
    <w:rsid w:val="00196147"/>
    <w:rsid w:val="001A01A2"/>
    <w:rsid w:val="001A04BD"/>
    <w:rsid w:val="001A1A1B"/>
    <w:rsid w:val="001A2CF5"/>
    <w:rsid w:val="001B1DF8"/>
    <w:rsid w:val="001B2D0B"/>
    <w:rsid w:val="001C6B1A"/>
    <w:rsid w:val="001D1DFA"/>
    <w:rsid w:val="001D4D46"/>
    <w:rsid w:val="001E2BD3"/>
    <w:rsid w:val="001E3CDA"/>
    <w:rsid w:val="001F0C6B"/>
    <w:rsid w:val="001F0DC0"/>
    <w:rsid w:val="001F2EDC"/>
    <w:rsid w:val="00200818"/>
    <w:rsid w:val="00200953"/>
    <w:rsid w:val="00203F9D"/>
    <w:rsid w:val="002045BE"/>
    <w:rsid w:val="00204F2F"/>
    <w:rsid w:val="00207113"/>
    <w:rsid w:val="0020743D"/>
    <w:rsid w:val="002075B8"/>
    <w:rsid w:val="0020775D"/>
    <w:rsid w:val="00214663"/>
    <w:rsid w:val="00215A44"/>
    <w:rsid w:val="00216353"/>
    <w:rsid w:val="00216CD5"/>
    <w:rsid w:val="002213C6"/>
    <w:rsid w:val="0022569C"/>
    <w:rsid w:val="0022752B"/>
    <w:rsid w:val="002432D5"/>
    <w:rsid w:val="00243690"/>
    <w:rsid w:val="00245FE4"/>
    <w:rsid w:val="002504CB"/>
    <w:rsid w:val="00253F71"/>
    <w:rsid w:val="00254F8B"/>
    <w:rsid w:val="002553A0"/>
    <w:rsid w:val="00256C6A"/>
    <w:rsid w:val="00257029"/>
    <w:rsid w:val="00260F11"/>
    <w:rsid w:val="002633EC"/>
    <w:rsid w:val="00264350"/>
    <w:rsid w:val="00264BF5"/>
    <w:rsid w:val="00264E63"/>
    <w:rsid w:val="002657FE"/>
    <w:rsid w:val="00283506"/>
    <w:rsid w:val="00290B65"/>
    <w:rsid w:val="00295AEF"/>
    <w:rsid w:val="00295D02"/>
    <w:rsid w:val="002A01A3"/>
    <w:rsid w:val="002A3499"/>
    <w:rsid w:val="002B22B7"/>
    <w:rsid w:val="002B240C"/>
    <w:rsid w:val="002B346E"/>
    <w:rsid w:val="002C06FF"/>
    <w:rsid w:val="002C46C0"/>
    <w:rsid w:val="002C56B8"/>
    <w:rsid w:val="002C79A5"/>
    <w:rsid w:val="002D5342"/>
    <w:rsid w:val="002E0A5F"/>
    <w:rsid w:val="002E5EFF"/>
    <w:rsid w:val="002E665B"/>
    <w:rsid w:val="002E680B"/>
    <w:rsid w:val="002F06BB"/>
    <w:rsid w:val="002F50CA"/>
    <w:rsid w:val="00300FF4"/>
    <w:rsid w:val="003024D9"/>
    <w:rsid w:val="003160BC"/>
    <w:rsid w:val="003261A6"/>
    <w:rsid w:val="003320A6"/>
    <w:rsid w:val="00332858"/>
    <w:rsid w:val="00335193"/>
    <w:rsid w:val="00337758"/>
    <w:rsid w:val="00341AE6"/>
    <w:rsid w:val="0034346B"/>
    <w:rsid w:val="00350ABA"/>
    <w:rsid w:val="003572D0"/>
    <w:rsid w:val="003635F6"/>
    <w:rsid w:val="00364D75"/>
    <w:rsid w:val="00373CAC"/>
    <w:rsid w:val="00374407"/>
    <w:rsid w:val="00375496"/>
    <w:rsid w:val="00376D20"/>
    <w:rsid w:val="00377CC5"/>
    <w:rsid w:val="003871EF"/>
    <w:rsid w:val="00391313"/>
    <w:rsid w:val="00392BC8"/>
    <w:rsid w:val="00393071"/>
    <w:rsid w:val="003A3839"/>
    <w:rsid w:val="003A5157"/>
    <w:rsid w:val="003A765B"/>
    <w:rsid w:val="003B007F"/>
    <w:rsid w:val="003B0D9A"/>
    <w:rsid w:val="003B1FC8"/>
    <w:rsid w:val="003B2782"/>
    <w:rsid w:val="003B5507"/>
    <w:rsid w:val="003B6132"/>
    <w:rsid w:val="003B668A"/>
    <w:rsid w:val="003B7F32"/>
    <w:rsid w:val="003D187B"/>
    <w:rsid w:val="003D1CF2"/>
    <w:rsid w:val="003D3375"/>
    <w:rsid w:val="003D5C12"/>
    <w:rsid w:val="003E0581"/>
    <w:rsid w:val="003E16D0"/>
    <w:rsid w:val="003E3885"/>
    <w:rsid w:val="003E422C"/>
    <w:rsid w:val="003E716A"/>
    <w:rsid w:val="003F3577"/>
    <w:rsid w:val="00401C8B"/>
    <w:rsid w:val="00406129"/>
    <w:rsid w:val="00407BF1"/>
    <w:rsid w:val="004135DF"/>
    <w:rsid w:val="00416178"/>
    <w:rsid w:val="00417534"/>
    <w:rsid w:val="004207CB"/>
    <w:rsid w:val="004234B6"/>
    <w:rsid w:val="004319F0"/>
    <w:rsid w:val="004349D1"/>
    <w:rsid w:val="004415D4"/>
    <w:rsid w:val="00442235"/>
    <w:rsid w:val="0044264D"/>
    <w:rsid w:val="00442DBA"/>
    <w:rsid w:val="004460AE"/>
    <w:rsid w:val="00447197"/>
    <w:rsid w:val="00447EC8"/>
    <w:rsid w:val="00452F69"/>
    <w:rsid w:val="00453192"/>
    <w:rsid w:val="00453C5E"/>
    <w:rsid w:val="0046022F"/>
    <w:rsid w:val="00464E87"/>
    <w:rsid w:val="00467BE2"/>
    <w:rsid w:val="00470519"/>
    <w:rsid w:val="00471F50"/>
    <w:rsid w:val="00480039"/>
    <w:rsid w:val="0048596A"/>
    <w:rsid w:val="00485D98"/>
    <w:rsid w:val="004862C6"/>
    <w:rsid w:val="00486735"/>
    <w:rsid w:val="004878D4"/>
    <w:rsid w:val="00490361"/>
    <w:rsid w:val="0049197D"/>
    <w:rsid w:val="004936A9"/>
    <w:rsid w:val="00493A83"/>
    <w:rsid w:val="00494026"/>
    <w:rsid w:val="004955C6"/>
    <w:rsid w:val="00497329"/>
    <w:rsid w:val="004B7FF3"/>
    <w:rsid w:val="004C3A1F"/>
    <w:rsid w:val="004C3DDC"/>
    <w:rsid w:val="004C6BDC"/>
    <w:rsid w:val="004D324E"/>
    <w:rsid w:val="004E40EC"/>
    <w:rsid w:val="004E4C72"/>
    <w:rsid w:val="004E5A21"/>
    <w:rsid w:val="004F25B9"/>
    <w:rsid w:val="004F2A8A"/>
    <w:rsid w:val="004F6C7B"/>
    <w:rsid w:val="004F7C70"/>
    <w:rsid w:val="004F7E05"/>
    <w:rsid w:val="00510F6F"/>
    <w:rsid w:val="00516908"/>
    <w:rsid w:val="00520C68"/>
    <w:rsid w:val="00523752"/>
    <w:rsid w:val="00526EE8"/>
    <w:rsid w:val="0053260F"/>
    <w:rsid w:val="0054151E"/>
    <w:rsid w:val="0054185B"/>
    <w:rsid w:val="0054620E"/>
    <w:rsid w:val="00547B61"/>
    <w:rsid w:val="005520CA"/>
    <w:rsid w:val="0055436E"/>
    <w:rsid w:val="00555816"/>
    <w:rsid w:val="00567170"/>
    <w:rsid w:val="00570035"/>
    <w:rsid w:val="00576DF2"/>
    <w:rsid w:val="00577283"/>
    <w:rsid w:val="005827AB"/>
    <w:rsid w:val="0058348F"/>
    <w:rsid w:val="005856D7"/>
    <w:rsid w:val="0058642A"/>
    <w:rsid w:val="00590D92"/>
    <w:rsid w:val="0059105F"/>
    <w:rsid w:val="005910F9"/>
    <w:rsid w:val="005972C9"/>
    <w:rsid w:val="005A4C95"/>
    <w:rsid w:val="005B3767"/>
    <w:rsid w:val="005B5F55"/>
    <w:rsid w:val="005B7B38"/>
    <w:rsid w:val="005C0CE7"/>
    <w:rsid w:val="005C264E"/>
    <w:rsid w:val="005C278C"/>
    <w:rsid w:val="005C33DA"/>
    <w:rsid w:val="005D0B68"/>
    <w:rsid w:val="005D30B9"/>
    <w:rsid w:val="005D40D7"/>
    <w:rsid w:val="005D7790"/>
    <w:rsid w:val="005E1D83"/>
    <w:rsid w:val="005E30F8"/>
    <w:rsid w:val="005E5546"/>
    <w:rsid w:val="005E71B2"/>
    <w:rsid w:val="005F0A40"/>
    <w:rsid w:val="005F54F9"/>
    <w:rsid w:val="005F5C7D"/>
    <w:rsid w:val="005F6072"/>
    <w:rsid w:val="005F65CC"/>
    <w:rsid w:val="00602C80"/>
    <w:rsid w:val="00603E6D"/>
    <w:rsid w:val="00604B2A"/>
    <w:rsid w:val="00610720"/>
    <w:rsid w:val="00617292"/>
    <w:rsid w:val="00623CD2"/>
    <w:rsid w:val="00625779"/>
    <w:rsid w:val="00627F39"/>
    <w:rsid w:val="006321C3"/>
    <w:rsid w:val="00633286"/>
    <w:rsid w:val="006342E3"/>
    <w:rsid w:val="0063773B"/>
    <w:rsid w:val="006413FA"/>
    <w:rsid w:val="00643554"/>
    <w:rsid w:val="00644BA3"/>
    <w:rsid w:val="006455C8"/>
    <w:rsid w:val="00645826"/>
    <w:rsid w:val="00646721"/>
    <w:rsid w:val="006468CB"/>
    <w:rsid w:val="00646D79"/>
    <w:rsid w:val="00647454"/>
    <w:rsid w:val="006475B0"/>
    <w:rsid w:val="00652F9C"/>
    <w:rsid w:val="00652FB1"/>
    <w:rsid w:val="006568CD"/>
    <w:rsid w:val="00662300"/>
    <w:rsid w:val="00664852"/>
    <w:rsid w:val="00664E03"/>
    <w:rsid w:val="006711D4"/>
    <w:rsid w:val="0067235D"/>
    <w:rsid w:val="00675A10"/>
    <w:rsid w:val="00676D4F"/>
    <w:rsid w:val="00684685"/>
    <w:rsid w:val="00686195"/>
    <w:rsid w:val="006925BB"/>
    <w:rsid w:val="006A1179"/>
    <w:rsid w:val="006A228C"/>
    <w:rsid w:val="006A257E"/>
    <w:rsid w:val="006A28CA"/>
    <w:rsid w:val="006A5154"/>
    <w:rsid w:val="006B23EA"/>
    <w:rsid w:val="006C1AA1"/>
    <w:rsid w:val="006C372D"/>
    <w:rsid w:val="006C4574"/>
    <w:rsid w:val="006C60F6"/>
    <w:rsid w:val="006C7BFB"/>
    <w:rsid w:val="006D0EC0"/>
    <w:rsid w:val="006D1964"/>
    <w:rsid w:val="006D6BEA"/>
    <w:rsid w:val="006E643B"/>
    <w:rsid w:val="006F339C"/>
    <w:rsid w:val="006F39CF"/>
    <w:rsid w:val="006F502C"/>
    <w:rsid w:val="00701330"/>
    <w:rsid w:val="00707C6E"/>
    <w:rsid w:val="00711FB9"/>
    <w:rsid w:val="00714FB3"/>
    <w:rsid w:val="00715194"/>
    <w:rsid w:val="00717DFC"/>
    <w:rsid w:val="00723412"/>
    <w:rsid w:val="00726CAA"/>
    <w:rsid w:val="00727585"/>
    <w:rsid w:val="00732A4B"/>
    <w:rsid w:val="007340D1"/>
    <w:rsid w:val="007356CB"/>
    <w:rsid w:val="0073704C"/>
    <w:rsid w:val="007434D1"/>
    <w:rsid w:val="0074514C"/>
    <w:rsid w:val="00751DCB"/>
    <w:rsid w:val="007604A4"/>
    <w:rsid w:val="00765AE2"/>
    <w:rsid w:val="00766F9D"/>
    <w:rsid w:val="007707AD"/>
    <w:rsid w:val="00783933"/>
    <w:rsid w:val="00786195"/>
    <w:rsid w:val="00786840"/>
    <w:rsid w:val="0078783E"/>
    <w:rsid w:val="00791DFC"/>
    <w:rsid w:val="00794767"/>
    <w:rsid w:val="00797E4A"/>
    <w:rsid w:val="007A0D19"/>
    <w:rsid w:val="007B6D91"/>
    <w:rsid w:val="007C5338"/>
    <w:rsid w:val="007C5C51"/>
    <w:rsid w:val="007D1542"/>
    <w:rsid w:val="007D2602"/>
    <w:rsid w:val="007D2D4C"/>
    <w:rsid w:val="007D55ED"/>
    <w:rsid w:val="007D70FE"/>
    <w:rsid w:val="007D71B2"/>
    <w:rsid w:val="007D7C55"/>
    <w:rsid w:val="007D7CBC"/>
    <w:rsid w:val="007E0BA1"/>
    <w:rsid w:val="007E4013"/>
    <w:rsid w:val="007E4E19"/>
    <w:rsid w:val="007E4FDA"/>
    <w:rsid w:val="007E6E38"/>
    <w:rsid w:val="007F06CF"/>
    <w:rsid w:val="008017BD"/>
    <w:rsid w:val="008151A2"/>
    <w:rsid w:val="00816ADB"/>
    <w:rsid w:val="0082428F"/>
    <w:rsid w:val="008275DB"/>
    <w:rsid w:val="00833202"/>
    <w:rsid w:val="0083542B"/>
    <w:rsid w:val="00840898"/>
    <w:rsid w:val="00842508"/>
    <w:rsid w:val="00842626"/>
    <w:rsid w:val="00850A8C"/>
    <w:rsid w:val="00852C8F"/>
    <w:rsid w:val="00852EDE"/>
    <w:rsid w:val="00854DCD"/>
    <w:rsid w:val="0085544E"/>
    <w:rsid w:val="00864B61"/>
    <w:rsid w:val="00865D77"/>
    <w:rsid w:val="00866B82"/>
    <w:rsid w:val="00866F44"/>
    <w:rsid w:val="0086773B"/>
    <w:rsid w:val="008732C9"/>
    <w:rsid w:val="0087410D"/>
    <w:rsid w:val="0087657F"/>
    <w:rsid w:val="00876BC2"/>
    <w:rsid w:val="00877FB1"/>
    <w:rsid w:val="008879FE"/>
    <w:rsid w:val="00893295"/>
    <w:rsid w:val="00894564"/>
    <w:rsid w:val="008950F9"/>
    <w:rsid w:val="008A30BD"/>
    <w:rsid w:val="008B0540"/>
    <w:rsid w:val="008B178F"/>
    <w:rsid w:val="008B3715"/>
    <w:rsid w:val="008B5B5A"/>
    <w:rsid w:val="008B73E7"/>
    <w:rsid w:val="008C0C22"/>
    <w:rsid w:val="008C3857"/>
    <w:rsid w:val="008C6B7E"/>
    <w:rsid w:val="008C71BF"/>
    <w:rsid w:val="008D36FD"/>
    <w:rsid w:val="008D6AF3"/>
    <w:rsid w:val="008E4F97"/>
    <w:rsid w:val="008E5D94"/>
    <w:rsid w:val="008E6A37"/>
    <w:rsid w:val="008E7B46"/>
    <w:rsid w:val="008F4403"/>
    <w:rsid w:val="008F5304"/>
    <w:rsid w:val="008F7070"/>
    <w:rsid w:val="00900A94"/>
    <w:rsid w:val="00901CF0"/>
    <w:rsid w:val="00902084"/>
    <w:rsid w:val="00904225"/>
    <w:rsid w:val="00907662"/>
    <w:rsid w:val="009134F5"/>
    <w:rsid w:val="009166F7"/>
    <w:rsid w:val="00917013"/>
    <w:rsid w:val="00922C95"/>
    <w:rsid w:val="009268D0"/>
    <w:rsid w:val="009368E4"/>
    <w:rsid w:val="00937CB9"/>
    <w:rsid w:val="009455AA"/>
    <w:rsid w:val="00956FF8"/>
    <w:rsid w:val="00957E49"/>
    <w:rsid w:val="00964A99"/>
    <w:rsid w:val="0096785C"/>
    <w:rsid w:val="00971843"/>
    <w:rsid w:val="009718BE"/>
    <w:rsid w:val="00976307"/>
    <w:rsid w:val="00976FD5"/>
    <w:rsid w:val="0098259F"/>
    <w:rsid w:val="00983DD2"/>
    <w:rsid w:val="00994891"/>
    <w:rsid w:val="00996B64"/>
    <w:rsid w:val="009A0D21"/>
    <w:rsid w:val="009A1121"/>
    <w:rsid w:val="009A6772"/>
    <w:rsid w:val="009B118E"/>
    <w:rsid w:val="009B5B2B"/>
    <w:rsid w:val="009C6F6B"/>
    <w:rsid w:val="009D2EDC"/>
    <w:rsid w:val="009D3B61"/>
    <w:rsid w:val="009D5BAE"/>
    <w:rsid w:val="009D610B"/>
    <w:rsid w:val="009D6E58"/>
    <w:rsid w:val="009D73A9"/>
    <w:rsid w:val="009E0D38"/>
    <w:rsid w:val="009E13EE"/>
    <w:rsid w:val="009E2145"/>
    <w:rsid w:val="009E3C47"/>
    <w:rsid w:val="009E48B2"/>
    <w:rsid w:val="009F107C"/>
    <w:rsid w:val="009F7B85"/>
    <w:rsid w:val="00A011CE"/>
    <w:rsid w:val="00A13A0F"/>
    <w:rsid w:val="00A14C56"/>
    <w:rsid w:val="00A154C3"/>
    <w:rsid w:val="00A15A2B"/>
    <w:rsid w:val="00A245FD"/>
    <w:rsid w:val="00A24B5E"/>
    <w:rsid w:val="00A24F68"/>
    <w:rsid w:val="00A26389"/>
    <w:rsid w:val="00A3549E"/>
    <w:rsid w:val="00A35F66"/>
    <w:rsid w:val="00A36690"/>
    <w:rsid w:val="00A372B9"/>
    <w:rsid w:val="00A442F5"/>
    <w:rsid w:val="00A515E3"/>
    <w:rsid w:val="00A52E92"/>
    <w:rsid w:val="00A53618"/>
    <w:rsid w:val="00A544D3"/>
    <w:rsid w:val="00A57863"/>
    <w:rsid w:val="00A62C4E"/>
    <w:rsid w:val="00A64708"/>
    <w:rsid w:val="00A6497A"/>
    <w:rsid w:val="00A71168"/>
    <w:rsid w:val="00A715FE"/>
    <w:rsid w:val="00A7398F"/>
    <w:rsid w:val="00A75EEF"/>
    <w:rsid w:val="00A824C9"/>
    <w:rsid w:val="00A83764"/>
    <w:rsid w:val="00A83E3D"/>
    <w:rsid w:val="00A8522B"/>
    <w:rsid w:val="00A86CD0"/>
    <w:rsid w:val="00A90CA9"/>
    <w:rsid w:val="00A95BD0"/>
    <w:rsid w:val="00AA00D0"/>
    <w:rsid w:val="00AA0ED6"/>
    <w:rsid w:val="00AA23B1"/>
    <w:rsid w:val="00AA2971"/>
    <w:rsid w:val="00AA2D2A"/>
    <w:rsid w:val="00AA368A"/>
    <w:rsid w:val="00AB0480"/>
    <w:rsid w:val="00AB1933"/>
    <w:rsid w:val="00AC44D0"/>
    <w:rsid w:val="00AC598E"/>
    <w:rsid w:val="00AC61AB"/>
    <w:rsid w:val="00AC6BCE"/>
    <w:rsid w:val="00AD1DAF"/>
    <w:rsid w:val="00AD502B"/>
    <w:rsid w:val="00AD50AD"/>
    <w:rsid w:val="00AD732A"/>
    <w:rsid w:val="00AE18E5"/>
    <w:rsid w:val="00AE215B"/>
    <w:rsid w:val="00AE34DA"/>
    <w:rsid w:val="00AE3734"/>
    <w:rsid w:val="00AE41A2"/>
    <w:rsid w:val="00AE59C0"/>
    <w:rsid w:val="00AF0015"/>
    <w:rsid w:val="00AF021B"/>
    <w:rsid w:val="00AF3EB6"/>
    <w:rsid w:val="00AF409C"/>
    <w:rsid w:val="00AF6B74"/>
    <w:rsid w:val="00B0181F"/>
    <w:rsid w:val="00B04447"/>
    <w:rsid w:val="00B05A0B"/>
    <w:rsid w:val="00B10C02"/>
    <w:rsid w:val="00B12DDA"/>
    <w:rsid w:val="00B17E06"/>
    <w:rsid w:val="00B200AF"/>
    <w:rsid w:val="00B20EE8"/>
    <w:rsid w:val="00B21FF2"/>
    <w:rsid w:val="00B243F0"/>
    <w:rsid w:val="00B27730"/>
    <w:rsid w:val="00B30EFE"/>
    <w:rsid w:val="00B34899"/>
    <w:rsid w:val="00B34BFD"/>
    <w:rsid w:val="00B367F3"/>
    <w:rsid w:val="00B3708F"/>
    <w:rsid w:val="00B46C35"/>
    <w:rsid w:val="00B50E81"/>
    <w:rsid w:val="00B510D0"/>
    <w:rsid w:val="00B568F6"/>
    <w:rsid w:val="00B6266E"/>
    <w:rsid w:val="00B66F3B"/>
    <w:rsid w:val="00B720C9"/>
    <w:rsid w:val="00B740B5"/>
    <w:rsid w:val="00B845D9"/>
    <w:rsid w:val="00B90A32"/>
    <w:rsid w:val="00B91BF4"/>
    <w:rsid w:val="00B971F7"/>
    <w:rsid w:val="00BA3CC8"/>
    <w:rsid w:val="00BA631F"/>
    <w:rsid w:val="00BB049E"/>
    <w:rsid w:val="00BB111A"/>
    <w:rsid w:val="00BB2478"/>
    <w:rsid w:val="00BB3BFF"/>
    <w:rsid w:val="00BB5A54"/>
    <w:rsid w:val="00BB5FB0"/>
    <w:rsid w:val="00BC3AD2"/>
    <w:rsid w:val="00BC4DE3"/>
    <w:rsid w:val="00BD42DE"/>
    <w:rsid w:val="00BE0A76"/>
    <w:rsid w:val="00BE324A"/>
    <w:rsid w:val="00BE52AA"/>
    <w:rsid w:val="00BE5A1A"/>
    <w:rsid w:val="00BE69AA"/>
    <w:rsid w:val="00BF11CA"/>
    <w:rsid w:val="00BF5B01"/>
    <w:rsid w:val="00BF67B2"/>
    <w:rsid w:val="00BF6A55"/>
    <w:rsid w:val="00C0349D"/>
    <w:rsid w:val="00C039C6"/>
    <w:rsid w:val="00C04342"/>
    <w:rsid w:val="00C04656"/>
    <w:rsid w:val="00C05AC3"/>
    <w:rsid w:val="00C05B87"/>
    <w:rsid w:val="00C06BF6"/>
    <w:rsid w:val="00C130FB"/>
    <w:rsid w:val="00C20493"/>
    <w:rsid w:val="00C22339"/>
    <w:rsid w:val="00C25B57"/>
    <w:rsid w:val="00C25D7A"/>
    <w:rsid w:val="00C2617F"/>
    <w:rsid w:val="00C264D1"/>
    <w:rsid w:val="00C27A6E"/>
    <w:rsid w:val="00C32359"/>
    <w:rsid w:val="00C32AE4"/>
    <w:rsid w:val="00C43D70"/>
    <w:rsid w:val="00C44522"/>
    <w:rsid w:val="00C44EB5"/>
    <w:rsid w:val="00C51CCC"/>
    <w:rsid w:val="00C63DAE"/>
    <w:rsid w:val="00C67DD7"/>
    <w:rsid w:val="00C725BA"/>
    <w:rsid w:val="00C729FA"/>
    <w:rsid w:val="00C800F6"/>
    <w:rsid w:val="00C8088A"/>
    <w:rsid w:val="00C8118E"/>
    <w:rsid w:val="00C81565"/>
    <w:rsid w:val="00C82938"/>
    <w:rsid w:val="00C84FE2"/>
    <w:rsid w:val="00C9029C"/>
    <w:rsid w:val="00C91DD0"/>
    <w:rsid w:val="00C94464"/>
    <w:rsid w:val="00C9761F"/>
    <w:rsid w:val="00C979E4"/>
    <w:rsid w:val="00CA2300"/>
    <w:rsid w:val="00CA3E87"/>
    <w:rsid w:val="00CA4BD7"/>
    <w:rsid w:val="00CA69B6"/>
    <w:rsid w:val="00CB1318"/>
    <w:rsid w:val="00CB19D0"/>
    <w:rsid w:val="00CC2BFE"/>
    <w:rsid w:val="00CC6601"/>
    <w:rsid w:val="00CD5CDC"/>
    <w:rsid w:val="00CD78BE"/>
    <w:rsid w:val="00CE4231"/>
    <w:rsid w:val="00CE5465"/>
    <w:rsid w:val="00CE5B79"/>
    <w:rsid w:val="00CE7B2A"/>
    <w:rsid w:val="00CF40C4"/>
    <w:rsid w:val="00CF719C"/>
    <w:rsid w:val="00D04A70"/>
    <w:rsid w:val="00D05317"/>
    <w:rsid w:val="00D07732"/>
    <w:rsid w:val="00D1155F"/>
    <w:rsid w:val="00D13821"/>
    <w:rsid w:val="00D24A5E"/>
    <w:rsid w:val="00D30241"/>
    <w:rsid w:val="00D31DE3"/>
    <w:rsid w:val="00D32602"/>
    <w:rsid w:val="00D33FF0"/>
    <w:rsid w:val="00D368D1"/>
    <w:rsid w:val="00D4588D"/>
    <w:rsid w:val="00D45F8D"/>
    <w:rsid w:val="00D57E38"/>
    <w:rsid w:val="00D57F3A"/>
    <w:rsid w:val="00D611D6"/>
    <w:rsid w:val="00D63550"/>
    <w:rsid w:val="00D63D0A"/>
    <w:rsid w:val="00D64195"/>
    <w:rsid w:val="00D66AF7"/>
    <w:rsid w:val="00D670E6"/>
    <w:rsid w:val="00D67B84"/>
    <w:rsid w:val="00D70811"/>
    <w:rsid w:val="00D723E4"/>
    <w:rsid w:val="00D724CA"/>
    <w:rsid w:val="00D72A39"/>
    <w:rsid w:val="00D754D0"/>
    <w:rsid w:val="00D76CFB"/>
    <w:rsid w:val="00D82265"/>
    <w:rsid w:val="00D95AA8"/>
    <w:rsid w:val="00DA2E36"/>
    <w:rsid w:val="00DA3B46"/>
    <w:rsid w:val="00DA6014"/>
    <w:rsid w:val="00DA6C0F"/>
    <w:rsid w:val="00DB3627"/>
    <w:rsid w:val="00DC00E2"/>
    <w:rsid w:val="00DC03BD"/>
    <w:rsid w:val="00DC1A68"/>
    <w:rsid w:val="00DC3206"/>
    <w:rsid w:val="00DD04C6"/>
    <w:rsid w:val="00DD65BB"/>
    <w:rsid w:val="00DD6EB2"/>
    <w:rsid w:val="00DD7AB6"/>
    <w:rsid w:val="00DE0231"/>
    <w:rsid w:val="00DE0C45"/>
    <w:rsid w:val="00DE1429"/>
    <w:rsid w:val="00DE4E4A"/>
    <w:rsid w:val="00DE56AA"/>
    <w:rsid w:val="00DE5ABF"/>
    <w:rsid w:val="00DF2EF6"/>
    <w:rsid w:val="00DF3698"/>
    <w:rsid w:val="00DF7193"/>
    <w:rsid w:val="00E01B9D"/>
    <w:rsid w:val="00E02282"/>
    <w:rsid w:val="00E04B6E"/>
    <w:rsid w:val="00E05E3A"/>
    <w:rsid w:val="00E1143D"/>
    <w:rsid w:val="00E11ACC"/>
    <w:rsid w:val="00E1480C"/>
    <w:rsid w:val="00E148C3"/>
    <w:rsid w:val="00E171E9"/>
    <w:rsid w:val="00E24BC9"/>
    <w:rsid w:val="00E25721"/>
    <w:rsid w:val="00E25DC6"/>
    <w:rsid w:val="00E30A1C"/>
    <w:rsid w:val="00E35C9B"/>
    <w:rsid w:val="00E437E4"/>
    <w:rsid w:val="00E459AF"/>
    <w:rsid w:val="00E45A55"/>
    <w:rsid w:val="00E50D2D"/>
    <w:rsid w:val="00E529A9"/>
    <w:rsid w:val="00E5338B"/>
    <w:rsid w:val="00E53C20"/>
    <w:rsid w:val="00E553D9"/>
    <w:rsid w:val="00E57291"/>
    <w:rsid w:val="00E572B9"/>
    <w:rsid w:val="00E609F1"/>
    <w:rsid w:val="00E618D4"/>
    <w:rsid w:val="00E66810"/>
    <w:rsid w:val="00E67AAA"/>
    <w:rsid w:val="00E67B73"/>
    <w:rsid w:val="00E73393"/>
    <w:rsid w:val="00E90352"/>
    <w:rsid w:val="00E92E34"/>
    <w:rsid w:val="00E96224"/>
    <w:rsid w:val="00EA20DC"/>
    <w:rsid w:val="00EA2B5A"/>
    <w:rsid w:val="00EA44E6"/>
    <w:rsid w:val="00EA4D27"/>
    <w:rsid w:val="00EA59BB"/>
    <w:rsid w:val="00EA5F51"/>
    <w:rsid w:val="00EB1091"/>
    <w:rsid w:val="00EB3ED0"/>
    <w:rsid w:val="00EB76BE"/>
    <w:rsid w:val="00EB79AF"/>
    <w:rsid w:val="00EC15EF"/>
    <w:rsid w:val="00EC3A5A"/>
    <w:rsid w:val="00EC5451"/>
    <w:rsid w:val="00ED1F6F"/>
    <w:rsid w:val="00ED316C"/>
    <w:rsid w:val="00ED6768"/>
    <w:rsid w:val="00EE1365"/>
    <w:rsid w:val="00EE22C5"/>
    <w:rsid w:val="00EE28EE"/>
    <w:rsid w:val="00EE4B75"/>
    <w:rsid w:val="00EE5C43"/>
    <w:rsid w:val="00EE71F3"/>
    <w:rsid w:val="00EF1AC0"/>
    <w:rsid w:val="00EF646F"/>
    <w:rsid w:val="00F0498B"/>
    <w:rsid w:val="00F05839"/>
    <w:rsid w:val="00F11658"/>
    <w:rsid w:val="00F143D1"/>
    <w:rsid w:val="00F17508"/>
    <w:rsid w:val="00F200C3"/>
    <w:rsid w:val="00F232D1"/>
    <w:rsid w:val="00F24DDF"/>
    <w:rsid w:val="00F35428"/>
    <w:rsid w:val="00F4055C"/>
    <w:rsid w:val="00F413B3"/>
    <w:rsid w:val="00F43CF5"/>
    <w:rsid w:val="00F44EAC"/>
    <w:rsid w:val="00F461D5"/>
    <w:rsid w:val="00F5209C"/>
    <w:rsid w:val="00F533A6"/>
    <w:rsid w:val="00F55944"/>
    <w:rsid w:val="00F63929"/>
    <w:rsid w:val="00F63A02"/>
    <w:rsid w:val="00F64927"/>
    <w:rsid w:val="00F70B54"/>
    <w:rsid w:val="00F732FB"/>
    <w:rsid w:val="00F76AB0"/>
    <w:rsid w:val="00F772EF"/>
    <w:rsid w:val="00F77AB9"/>
    <w:rsid w:val="00F77BE8"/>
    <w:rsid w:val="00F77F2C"/>
    <w:rsid w:val="00F84ED3"/>
    <w:rsid w:val="00F94206"/>
    <w:rsid w:val="00F97922"/>
    <w:rsid w:val="00FA0234"/>
    <w:rsid w:val="00FA08E1"/>
    <w:rsid w:val="00FA731D"/>
    <w:rsid w:val="00FA75FD"/>
    <w:rsid w:val="00FB579D"/>
    <w:rsid w:val="00FC727E"/>
    <w:rsid w:val="00FD4F9D"/>
    <w:rsid w:val="00FD5F9A"/>
    <w:rsid w:val="00FE0444"/>
    <w:rsid w:val="00FE6435"/>
    <w:rsid w:val="00FF384C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D4D35"/>
  <w15:docId w15:val="{75B422E8-9A44-B143-A307-D67C085C9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u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6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u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u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u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u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u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1F"/>
    <w:rPr>
      <w:rFonts w:eastAsia="Arial"/>
      <w:sz w:val="18"/>
      <w:szCs w:val="18"/>
      <w:lang w:val="e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1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3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3F9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u"/>
    </w:rPr>
  </w:style>
  <w:style w:type="paragraph" w:styleId="NormalWeb">
    <w:name w:val="Normal (Web)"/>
    <w:basedOn w:val="Normal"/>
    <w:uiPriority w:val="99"/>
    <w:unhideWhenUsed/>
    <w:rsid w:val="00BB049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B049E"/>
    <w:rPr>
      <w:b/>
      <w:bCs/>
    </w:rPr>
  </w:style>
  <w:style w:type="character" w:styleId="Hyperlink">
    <w:name w:val="Hyperlink"/>
    <w:basedOn w:val="DefaultParagraphFont"/>
    <w:uiPriority w:val="99"/>
    <w:unhideWhenUsed/>
    <w:rsid w:val="00033A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18E5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8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5FB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Emphasis">
    <w:name w:val="Emphasis"/>
    <w:basedOn w:val="DefaultParagraphFont"/>
    <w:uiPriority w:val="20"/>
    <w:qFormat/>
    <w:rsid w:val="00BE324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4E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4E63"/>
    <w:rPr>
      <w:rFonts w:ascii="Times New Roman" w:eastAsia="Times New Roman" w:hAnsi="Times New Roman" w:cs="Times New Roman"/>
      <w:sz w:val="20"/>
      <w:szCs w:val="20"/>
      <w:lang w:val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264E63"/>
    <w:rPr>
      <w:vertAlign w:val="superscript"/>
    </w:rPr>
  </w:style>
  <w:style w:type="character" w:customStyle="1" w:styleId="apple-converted-space">
    <w:name w:val="apple-converted-space"/>
    <w:basedOn w:val="DefaultParagraphFont"/>
    <w:rsid w:val="00F97922"/>
  </w:style>
  <w:style w:type="paragraph" w:customStyle="1" w:styleId="Default">
    <w:name w:val="Default"/>
    <w:rsid w:val="00290B65"/>
    <w:pPr>
      <w:autoSpaceDE w:val="0"/>
      <w:autoSpaceDN w:val="0"/>
      <w:adjustRightInd w:val="0"/>
      <w:spacing w:line="240" w:lineRule="auto"/>
    </w:pPr>
    <w:rPr>
      <w:rFonts w:ascii="Verdana" w:hAnsi="Verdana" w:cs="Verdana"/>
      <w:color w:val="000000"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A86CD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2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566489">
              <w:marLeft w:val="0"/>
              <w:marRight w:val="0"/>
              <w:marTop w:val="0"/>
              <w:marBottom w:val="900"/>
              <w:divBdr>
                <w:top w:val="single" w:sz="6" w:space="0" w:color="CACBCC"/>
                <w:left w:val="single" w:sz="6" w:space="0" w:color="CACBCC"/>
                <w:bottom w:val="single" w:sz="6" w:space="0" w:color="CACBCC"/>
                <w:right w:val="single" w:sz="6" w:space="0" w:color="CACBCC"/>
              </w:divBdr>
              <w:divsChild>
                <w:div w:id="136840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5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2A6049-E529-B14A-A916-F57332E3A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79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Rocío García Carrión</cp:lastModifiedBy>
  <cp:revision>3</cp:revision>
  <dcterms:created xsi:type="dcterms:W3CDTF">2019-12-14T12:59:00Z</dcterms:created>
  <dcterms:modified xsi:type="dcterms:W3CDTF">2019-12-1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9762ddf-ba04-39ce-b851-0c17b201b3c7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